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E7B" w:rsidRDefault="00072E7B" w:rsidP="003607EE">
      <w:pPr>
        <w:rPr>
          <w:b/>
        </w:rPr>
      </w:pPr>
      <w:r>
        <w:rPr>
          <w:b/>
        </w:rPr>
        <w:t>Supplementary</w:t>
      </w:r>
      <w:r w:rsidRPr="00134640">
        <w:rPr>
          <w:b/>
        </w:rPr>
        <w:t xml:space="preserve"> Table </w:t>
      </w:r>
      <w:r w:rsidR="00072726">
        <w:rPr>
          <w:rFonts w:hint="eastAsia"/>
          <w:b/>
          <w:lang w:eastAsia="zh-CN"/>
        </w:rPr>
        <w:t>8</w:t>
      </w:r>
      <w:bookmarkStart w:id="0" w:name="_GoBack"/>
      <w:bookmarkEnd w:id="0"/>
      <w:r w:rsidRPr="00134640">
        <w:rPr>
          <w:b/>
        </w:rPr>
        <w:t xml:space="preserve"> </w:t>
      </w:r>
      <w:r>
        <w:rPr>
          <w:b/>
        </w:rPr>
        <w:t>Genes d</w:t>
      </w:r>
      <w:r w:rsidRPr="00134640">
        <w:rPr>
          <w:b/>
        </w:rPr>
        <w:t xml:space="preserve">ifferentially expressed </w:t>
      </w:r>
      <w:r>
        <w:rPr>
          <w:b/>
        </w:rPr>
        <w:t>between flower development stag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30"/>
        <w:gridCol w:w="2130"/>
        <w:gridCol w:w="2131"/>
        <w:gridCol w:w="2131"/>
      </w:tblGrid>
      <w:tr w:rsidR="00072E7B" w:rsidRPr="004C5855" w:rsidTr="00C743F5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72E7B" w:rsidRPr="004C5855" w:rsidRDefault="00072E7B" w:rsidP="00C743F5">
            <w:pPr>
              <w:rPr>
                <w:b/>
              </w:rPr>
            </w:pPr>
            <w:r w:rsidRPr="004C5855">
              <w:rPr>
                <w:b/>
              </w:rPr>
              <w:t xml:space="preserve">Stage comparison 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72E7B" w:rsidRPr="004C5855" w:rsidRDefault="00072E7B" w:rsidP="00C743F5">
            <w:pPr>
              <w:rPr>
                <w:b/>
              </w:rPr>
            </w:pPr>
            <w:r w:rsidRPr="004C5855">
              <w:rPr>
                <w:b/>
              </w:rPr>
              <w:t>DEG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072E7B" w:rsidRPr="004C5855" w:rsidRDefault="00072E7B" w:rsidP="00C743F5">
            <w:pPr>
              <w:rPr>
                <w:b/>
              </w:rPr>
            </w:pPr>
            <w:r w:rsidRPr="004C5855">
              <w:rPr>
                <w:b/>
              </w:rPr>
              <w:t>DEGs (Up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072E7B" w:rsidRPr="004C5855" w:rsidRDefault="00072E7B" w:rsidP="00C743F5">
            <w:pPr>
              <w:rPr>
                <w:b/>
              </w:rPr>
            </w:pPr>
            <w:r w:rsidRPr="004C5855">
              <w:rPr>
                <w:b/>
              </w:rPr>
              <w:t>DEGs (Down)</w:t>
            </w:r>
          </w:p>
        </w:tc>
      </w:tr>
      <w:tr w:rsidR="00072E7B" w:rsidRPr="004C5855" w:rsidTr="00C743F5">
        <w:tc>
          <w:tcPr>
            <w:tcW w:w="2130" w:type="dxa"/>
            <w:tcBorders>
              <w:top w:val="single" w:sz="4" w:space="0" w:color="auto"/>
            </w:tcBorders>
          </w:tcPr>
          <w:p w:rsidR="00072E7B" w:rsidRPr="004C5855" w:rsidRDefault="00072E7B" w:rsidP="00C743F5">
            <w:r w:rsidRPr="004C5855">
              <w:t xml:space="preserve">S1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2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72E7B" w:rsidRPr="004C5855" w:rsidRDefault="00072E7B" w:rsidP="00C743F5">
            <w:r w:rsidRPr="004C5855">
              <w:t>7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72E7B" w:rsidRPr="004C5855" w:rsidRDefault="00072E7B" w:rsidP="00C743F5">
            <w:r w:rsidRPr="004C5855">
              <w:t>7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72E7B" w:rsidRPr="004C5855" w:rsidRDefault="00072E7B" w:rsidP="00C743F5">
            <w:r w:rsidRPr="004C5855">
              <w:t>5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1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3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1243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518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725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1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4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2437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852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1585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1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5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11028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5639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5389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2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3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236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58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178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2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4 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1065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230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835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2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5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8066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3326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4740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3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4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9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2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7</w:t>
            </w:r>
          </w:p>
        </w:tc>
      </w:tr>
      <w:tr w:rsidR="00072E7B" w:rsidRPr="004C5855" w:rsidTr="00C743F5">
        <w:tc>
          <w:tcPr>
            <w:tcW w:w="2130" w:type="dxa"/>
          </w:tcPr>
          <w:p w:rsidR="00072E7B" w:rsidRPr="004C5855" w:rsidRDefault="00072E7B" w:rsidP="00C743F5">
            <w:r w:rsidRPr="004C5855">
              <w:t xml:space="preserve">S3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5</w:t>
            </w:r>
          </w:p>
        </w:tc>
        <w:tc>
          <w:tcPr>
            <w:tcW w:w="2130" w:type="dxa"/>
          </w:tcPr>
          <w:p w:rsidR="00072E7B" w:rsidRPr="004C5855" w:rsidRDefault="00072E7B" w:rsidP="00C743F5">
            <w:r w:rsidRPr="004C5855">
              <w:t>4363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1964</w:t>
            </w:r>
          </w:p>
        </w:tc>
        <w:tc>
          <w:tcPr>
            <w:tcW w:w="2131" w:type="dxa"/>
          </w:tcPr>
          <w:p w:rsidR="00072E7B" w:rsidRPr="004C5855" w:rsidRDefault="00072E7B" w:rsidP="00C743F5">
            <w:r w:rsidRPr="004C5855">
              <w:t>2399</w:t>
            </w:r>
          </w:p>
        </w:tc>
      </w:tr>
      <w:tr w:rsidR="00072E7B" w:rsidRPr="004C5855" w:rsidTr="00C743F5">
        <w:tc>
          <w:tcPr>
            <w:tcW w:w="2130" w:type="dxa"/>
            <w:tcBorders>
              <w:bottom w:val="single" w:sz="4" w:space="0" w:color="auto"/>
            </w:tcBorders>
          </w:tcPr>
          <w:p w:rsidR="00072E7B" w:rsidRPr="004C5855" w:rsidRDefault="00072E7B" w:rsidP="00C743F5">
            <w:r w:rsidRPr="004C5855">
              <w:t xml:space="preserve">S4 </w:t>
            </w:r>
            <w:proofErr w:type="spellStart"/>
            <w:r w:rsidRPr="004C5855">
              <w:t>vs</w:t>
            </w:r>
            <w:proofErr w:type="spellEnd"/>
            <w:r w:rsidRPr="004C5855">
              <w:t xml:space="preserve"> S5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72E7B" w:rsidRPr="004C5855" w:rsidRDefault="00072E7B" w:rsidP="00C743F5">
            <w:r w:rsidRPr="004C5855">
              <w:t>73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072E7B" w:rsidRPr="004C5855" w:rsidRDefault="00072E7B" w:rsidP="00C743F5">
            <w:r w:rsidRPr="004C5855">
              <w:t>40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072E7B" w:rsidRPr="004C5855" w:rsidRDefault="00072E7B" w:rsidP="00C743F5">
            <w:r w:rsidRPr="004C5855">
              <w:t>332</w:t>
            </w:r>
          </w:p>
        </w:tc>
      </w:tr>
    </w:tbl>
    <w:p w:rsidR="00072E7B" w:rsidRDefault="00072E7B" w:rsidP="00072726">
      <w:pPr>
        <w:spacing w:afterLines="50" w:after="156"/>
        <w:rPr>
          <w:b/>
          <w:lang w:eastAsia="zh-CN"/>
        </w:rPr>
      </w:pPr>
    </w:p>
    <w:p w:rsidR="00072E7B" w:rsidRDefault="00072E7B"/>
    <w:sectPr w:rsidR="00072E7B" w:rsidSect="00A75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6DF" w:rsidRDefault="003866DF" w:rsidP="00072726">
      <w:pPr>
        <w:spacing w:before="0" w:after="0"/>
      </w:pPr>
      <w:r>
        <w:separator/>
      </w:r>
    </w:p>
  </w:endnote>
  <w:endnote w:type="continuationSeparator" w:id="0">
    <w:p w:rsidR="003866DF" w:rsidRDefault="003866DF" w:rsidP="000727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6DF" w:rsidRDefault="003866DF" w:rsidP="00072726">
      <w:pPr>
        <w:spacing w:before="0" w:after="0"/>
      </w:pPr>
      <w:r>
        <w:separator/>
      </w:r>
    </w:p>
  </w:footnote>
  <w:footnote w:type="continuationSeparator" w:id="0">
    <w:p w:rsidR="003866DF" w:rsidRDefault="003866DF" w:rsidP="000727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3CF"/>
    <w:rsid w:val="00072726"/>
    <w:rsid w:val="00072E7B"/>
    <w:rsid w:val="0011264B"/>
    <w:rsid w:val="00134640"/>
    <w:rsid w:val="003607EE"/>
    <w:rsid w:val="003866DF"/>
    <w:rsid w:val="003A7037"/>
    <w:rsid w:val="004C5855"/>
    <w:rsid w:val="004E668F"/>
    <w:rsid w:val="00627F8E"/>
    <w:rsid w:val="0077320B"/>
    <w:rsid w:val="00786053"/>
    <w:rsid w:val="00911FFE"/>
    <w:rsid w:val="00A75403"/>
    <w:rsid w:val="00AC472E"/>
    <w:rsid w:val="00C743F5"/>
    <w:rsid w:val="00CA362D"/>
    <w:rsid w:val="00DC5586"/>
    <w:rsid w:val="00DD63CF"/>
    <w:rsid w:val="00E81E74"/>
    <w:rsid w:val="00ED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FF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726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0727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726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FF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726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0727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72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8de4f29-e3d9-478e-b05a-16a8ff0eb393" xsi:nil="true"/>
    <Checked_x0020_Out_x0020_To xmlns="28de4f29-e3d9-478e-b05a-16a8ff0eb393">
      <UserInfo>
        <DisplayName/>
        <AccountId xsi:nil="true"/>
        <AccountType/>
      </UserInfo>
    </Checked_x0020_Out_x0020_To>
    <TitleName xmlns="28de4f29-e3d9-478e-b05a-16a8ff0eb393">Table 8.DOCX</TitleName>
    <DocumentId xmlns="28de4f29-e3d9-478e-b05a-16a8ff0eb393">Table 8.DOCX</DocumentId>
    <DocumentType xmlns="28de4f29-e3d9-478e-b05a-16a8ff0eb393">Table</DocumentType>
    <FileFormat xmlns="28de4f29-e3d9-478e-b05a-16a8ff0eb393">DOCX</FileFormat>
    <IsDeleted xmlns="28de4f29-e3d9-478e-b05a-16a8ff0eb393">false</IsDeleted>
  </documentManagement>
</p:properties>
</file>

<file path=customXml/itemProps1.xml><?xml version="1.0" encoding="utf-8"?>
<ds:datastoreItem xmlns:ds="http://schemas.openxmlformats.org/officeDocument/2006/customXml" ds:itemID="{3EC83411-AF58-4433-BA3C-64E04BB64351}"/>
</file>

<file path=customXml/itemProps2.xml><?xml version="1.0" encoding="utf-8"?>
<ds:datastoreItem xmlns:ds="http://schemas.openxmlformats.org/officeDocument/2006/customXml" ds:itemID="{BA29C0C6-614F-42FD-8899-D602E24E0514}"/>
</file>

<file path=customXml/itemProps3.xml><?xml version="1.0" encoding="utf-8"?>
<ds:datastoreItem xmlns:ds="http://schemas.openxmlformats.org/officeDocument/2006/customXml" ds:itemID="{221C2CE1-CA5C-41F2-8193-71D718D60B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9 Genes differentially expressed between flower development stages</dc:title>
  <dc:creator>Windows 用户</dc:creator>
  <cp:lastModifiedBy>Windows 用户</cp:lastModifiedBy>
  <cp:revision>2</cp:revision>
  <dcterms:created xsi:type="dcterms:W3CDTF">2017-06-07T00:45:00Z</dcterms:created>
  <dcterms:modified xsi:type="dcterms:W3CDTF">2017-06-0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Table 7.DOCX</vt:lpwstr>
  </property>
  <property fmtid="{D5CDD505-2E9C-101B-9397-08002B2CF9AE}" pid="4" name="StageName">
    <vt:lpwstr/>
  </property>
  <property fmtid="{D5CDD505-2E9C-101B-9397-08002B2CF9AE}" pid="5" name="IsDeleted">
    <vt:lpwstr>0</vt:lpwstr>
  </property>
  <property fmtid="{D5CDD505-2E9C-101B-9397-08002B2CF9AE}" pid="6" name="FileFormat">
    <vt:lpwstr>DOCX</vt:lpwstr>
  </property>
  <property fmtid="{D5CDD505-2E9C-101B-9397-08002B2CF9AE}" pid="7" name="TitleName">
    <vt:lpwstr>Table 7.DOCX</vt:lpwstr>
  </property>
  <property fmtid="{D5CDD505-2E9C-101B-9397-08002B2CF9AE}" pid="8" name="DocumentType">
    <vt:lpwstr>Table</vt:lpwstr>
  </property>
  <property fmtid="{D5CDD505-2E9C-101B-9397-08002B2CF9AE}" pid="9" name="Checked Out To">
    <vt:lpwstr/>
  </property>
</Properties>
</file>